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A25" w:rsidRDefault="00297C0B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9D5565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</w:rPr>
        <w:t>S</w:t>
      </w:r>
      <w:r w:rsidR="00B8701D" w:rsidRPr="003B6427">
        <w:rPr>
          <w:rFonts w:ascii="Times New Roman" w:hAnsi="Times New Roman" w:cs="Times New Roman"/>
          <w:b/>
        </w:rPr>
        <w:t xml:space="preserve">1: Rate of biomass formation in presence of furfural. </w:t>
      </w:r>
      <w:r w:rsidR="00B8701D">
        <w:rPr>
          <w:rFonts w:ascii="Times New Roman" w:hAnsi="Times New Roman" w:cs="Times New Roman"/>
        </w:rPr>
        <w:t xml:space="preserve">Cultures were grown in </w:t>
      </w:r>
      <w:r w:rsidR="00B8701D" w:rsidRPr="003B6427">
        <w:rPr>
          <w:rFonts w:ascii="Times New Roman" w:hAnsi="Times New Roman" w:cs="Times New Roman"/>
        </w:rPr>
        <w:t>shake flasks containing AM1 media with 1% glucose as sole carbon source. Values are normalized to unit hour per sampling interval. The upper bold values represent SSK101 while lower values represent SSK42.</w:t>
      </w:r>
    </w:p>
    <w:p w:rsidR="00591294" w:rsidRP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9562" w:type="dxa"/>
        <w:tblCellMar>
          <w:left w:w="0" w:type="dxa"/>
          <w:right w:w="0" w:type="dxa"/>
        </w:tblCellMar>
        <w:tblLook w:val="04A0"/>
      </w:tblPr>
      <w:tblGrid>
        <w:gridCol w:w="1093"/>
        <w:gridCol w:w="1263"/>
        <w:gridCol w:w="1590"/>
        <w:gridCol w:w="1440"/>
        <w:gridCol w:w="1399"/>
        <w:gridCol w:w="1367"/>
        <w:gridCol w:w="1410"/>
      </w:tblGrid>
      <w:tr w:rsidR="00591294" w:rsidRPr="00591294" w:rsidTr="00591294">
        <w:trPr>
          <w:trHeight w:val="46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</w:tcPr>
          <w:p w:rsidR="00591294" w:rsidRPr="00591294" w:rsidRDefault="00591294" w:rsidP="00C143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ime interval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Furfural Concentration</w:t>
            </w:r>
          </w:p>
        </w:tc>
      </w:tr>
      <w:tr w:rsidR="00E200A1" w:rsidRPr="00591294" w:rsidTr="00E200A1">
        <w:trPr>
          <w:trHeight w:val="328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 g/L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0 g/L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5g/L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.0 g/L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.5 g/L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591294" w:rsidRPr="00591294" w:rsidRDefault="00591294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.0 g/L </w:t>
            </w:r>
          </w:p>
        </w:tc>
      </w:tr>
      <w:tr w:rsidR="00E200A1" w:rsidRPr="00591294" w:rsidTr="00E200A1">
        <w:trPr>
          <w:trHeight w:val="10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796A25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-3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5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70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±0.01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5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4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13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4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6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±0.004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9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5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3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5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1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2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2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2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1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1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2 </w:t>
            </w:r>
          </w:p>
        </w:tc>
      </w:tr>
      <w:tr w:rsidR="00E200A1" w:rsidRPr="00591294" w:rsidTr="00E200A1">
        <w:trPr>
          <w:trHeight w:val="10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796A25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-6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9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201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±0.01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5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44±0.005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796A25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0.028±0.002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22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6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0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4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11±0.005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4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2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0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1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04±0.006 </w:t>
            </w:r>
          </w:p>
        </w:tc>
      </w:tr>
      <w:tr w:rsidR="00E200A1" w:rsidRPr="00591294" w:rsidTr="00E200A1">
        <w:trPr>
          <w:trHeight w:val="10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796A25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6-9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4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9 </w:t>
            </w:r>
          </w:p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64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±0.02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71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7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107±0.024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62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15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42±0.009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6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9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10±0.008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E200A1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5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2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-0.001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3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-0.002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2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-0.003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6 </w:t>
            </w:r>
          </w:p>
        </w:tc>
      </w:tr>
      <w:tr w:rsidR="00E200A1" w:rsidRPr="00591294" w:rsidTr="00E200A1">
        <w:trPr>
          <w:trHeight w:val="10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796A25" w:rsidP="00C143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9-12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6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6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07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3 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-0.001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27 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167±0.009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7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9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99±0.012 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4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10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38±0.011 </w:t>
            </w:r>
          </w:p>
        </w:tc>
        <w:tc>
          <w:tcPr>
            <w:tcW w:w="1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8±0.009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12±0.003 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76" w:type="dxa"/>
              <w:bottom w:w="0" w:type="dxa"/>
              <w:right w:w="76" w:type="dxa"/>
            </w:tcMar>
            <w:vAlign w:val="center"/>
            <w:hideMark/>
          </w:tcPr>
          <w:p w:rsidR="00796A25" w:rsidRPr="00591294" w:rsidRDefault="00E200A1" w:rsidP="00C1433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3±0.00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002±0.003 </w:t>
            </w:r>
          </w:p>
        </w:tc>
      </w:tr>
    </w:tbl>
    <w:p w:rsidR="00796A25" w:rsidRPr="003B6427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</w:rPr>
      </w:pPr>
    </w:p>
    <w:p w:rsidR="00796A25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</w:t>
      </w:r>
      <w:r w:rsidRPr="003B6427">
        <w:rPr>
          <w:rFonts w:ascii="Times New Roman" w:hAnsi="Times New Roman" w:cs="Times New Roman"/>
          <w:b/>
        </w:rPr>
        <w:t xml:space="preserve">2: Rate of biomass formation in presence of 5-HMF. </w:t>
      </w:r>
      <w:r w:rsidRPr="003B6427">
        <w:rPr>
          <w:rFonts w:ascii="Times New Roman" w:hAnsi="Times New Roman" w:cs="Times New Roman"/>
        </w:rPr>
        <w:t>Cultures were grown in shake flasks containing AM1 media with 1% glucose as sole carbon source. Values are normalized to unit hour per sampling interval. The upper bold values represent SSK101 while lower values represent SSK42.</w:t>
      </w:r>
    </w:p>
    <w:p w:rsidR="00591294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1432"/>
        <w:gridCol w:w="1327"/>
        <w:gridCol w:w="1327"/>
        <w:gridCol w:w="1509"/>
        <w:gridCol w:w="1327"/>
        <w:gridCol w:w="1327"/>
        <w:gridCol w:w="1327"/>
      </w:tblGrid>
      <w:tr w:rsidR="0084625C" w:rsidRPr="00591294" w:rsidTr="00591294">
        <w:trPr>
          <w:trHeight w:val="385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</w:tcPr>
          <w:p w:rsidR="00591294" w:rsidRPr="00591294" w:rsidRDefault="00591294" w:rsidP="005912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ime durati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HMF Concentration</w:t>
            </w:r>
          </w:p>
        </w:tc>
      </w:tr>
      <w:tr w:rsidR="0084625C" w:rsidRPr="00591294" w:rsidTr="0084625C">
        <w:trPr>
          <w:trHeight w:val="178"/>
          <w:jc w:val="center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 g/L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0 g/L 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5 g/L 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.0 g/L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2.5 g/L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1294" w:rsidRPr="00591294" w:rsidRDefault="00591294" w:rsidP="005912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.0 g/L </w:t>
            </w:r>
          </w:p>
        </w:tc>
      </w:tr>
      <w:tr w:rsidR="0084625C" w:rsidRPr="00591294" w:rsidTr="0084625C">
        <w:trPr>
          <w:trHeight w:val="100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796A25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-3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1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5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7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3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6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41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1 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30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5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2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0 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4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20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8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1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1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2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14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1 </w:t>
            </w:r>
          </w:p>
        </w:tc>
      </w:tr>
      <w:tr w:rsidR="0084625C" w:rsidRPr="00591294" w:rsidTr="0084625C">
        <w:trPr>
          <w:trHeight w:val="100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796A25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3-6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2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218±0.00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91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5 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146±0.005 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96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4</w:t>
            </w:r>
          </w:p>
          <w:p w:rsidR="00796A25" w:rsidRPr="00591294" w:rsidRDefault="00796A25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117±0.001 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79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11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90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52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13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56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2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7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33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2 </w:t>
            </w:r>
          </w:p>
        </w:tc>
      </w:tr>
      <w:tr w:rsidR="0084625C" w:rsidRPr="00591294" w:rsidTr="0084625C">
        <w:trPr>
          <w:trHeight w:val="100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796A25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6-9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4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06</w:t>
            </w:r>
          </w:p>
          <w:p w:rsidR="00796A25" w:rsidRPr="00591294" w:rsidRDefault="00796A25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0.140±0.00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38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24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5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2 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796A25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0.091±0.039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75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4 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126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±0.01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24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131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10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13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8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9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25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76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1 </w:t>
            </w:r>
          </w:p>
        </w:tc>
      </w:tr>
      <w:tr w:rsidR="0084625C" w:rsidRPr="00591294" w:rsidTr="0084625C">
        <w:trPr>
          <w:trHeight w:val="100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796A25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9-12h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67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12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42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5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E200A1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36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33 </w:t>
            </w:r>
          </w:p>
          <w:p w:rsidR="00796A25" w:rsidRPr="00591294" w:rsidRDefault="00E200A1" w:rsidP="00E200A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63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37 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-0.043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40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079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±0.01</w:t>
            </w: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2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02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23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37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7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64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03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38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1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96A25" w:rsidRPr="00591294" w:rsidRDefault="0084625C" w:rsidP="00591294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0.095</w:t>
            </w:r>
            <w:r w:rsidR="00796A25" w:rsidRPr="00591294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±0.015 </w:t>
            </w:r>
          </w:p>
          <w:p w:rsidR="00796A25" w:rsidRPr="00591294" w:rsidRDefault="0084625C" w:rsidP="0084625C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0.107</w:t>
            </w:r>
            <w:r w:rsidR="00796A25" w:rsidRPr="00591294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±0.005 </w:t>
            </w:r>
          </w:p>
        </w:tc>
      </w:tr>
    </w:tbl>
    <w:p w:rsidR="00796A25" w:rsidRPr="003B6427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796A25" w:rsidRPr="003B6427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  <w:b/>
        </w:rPr>
      </w:pPr>
      <w:r w:rsidRPr="00C14331"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>
            <wp:extent cx="5943600" cy="3946535"/>
            <wp:effectExtent l="0" t="0" r="0" b="0"/>
            <wp:docPr id="17" name="Picture 17" descr="C:\Users\Bilal\Desktop\Reduced inh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Bilal\Desktop\Reduced inhi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65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6A25" w:rsidRPr="003B6427" w:rsidRDefault="00591294" w:rsidP="0059129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1</w:t>
      </w:r>
      <w:r w:rsidR="00796A25" w:rsidRPr="003B6427">
        <w:rPr>
          <w:rFonts w:ascii="Times New Roman" w:hAnsi="Times New Roman" w:cs="Times New Roman"/>
          <w:b/>
        </w:rPr>
        <w:t xml:space="preserve">: Influence of reduced inhibitor load on fermentation </w:t>
      </w:r>
      <w:r w:rsidR="00796A25">
        <w:rPr>
          <w:rFonts w:ascii="Times New Roman" w:hAnsi="Times New Roman" w:cs="Times New Roman"/>
          <w:b/>
        </w:rPr>
        <w:t>at 12 g/L</w:t>
      </w:r>
      <w:r w:rsidR="00796A25" w:rsidRPr="003B6427">
        <w:rPr>
          <w:rFonts w:ascii="Times New Roman" w:hAnsi="Times New Roman" w:cs="Times New Roman"/>
          <w:b/>
        </w:rPr>
        <w:t xml:space="preserve"> glucose concentration</w:t>
      </w:r>
      <w:r w:rsidR="00796A25">
        <w:rPr>
          <w:rFonts w:ascii="Times New Roman" w:hAnsi="Times New Roman" w:cs="Times New Roman"/>
          <w:b/>
        </w:rPr>
        <w:t xml:space="preserve"> in media containing glucose-xylose mixture</w:t>
      </w:r>
      <w:r w:rsidR="00796A25" w:rsidRPr="003B6427">
        <w:rPr>
          <w:rFonts w:ascii="Times New Roman" w:hAnsi="Times New Roman" w:cs="Times New Roman"/>
          <w:b/>
        </w:rPr>
        <w:t xml:space="preserve">. </w:t>
      </w:r>
      <w:r w:rsidR="00796A25" w:rsidRPr="003B6427">
        <w:rPr>
          <w:rFonts w:ascii="Times New Roman" w:hAnsi="Times New Roman" w:cs="Times New Roman"/>
        </w:rPr>
        <w:t xml:space="preserve">Strains were cultured in a bioreactor in presence of both furfural and 5-HMF with concentration of each at 0.5 g/L. Total sugar load was </w:t>
      </w:r>
      <w:r w:rsidR="00796A25">
        <w:rPr>
          <w:rFonts w:ascii="Times New Roman" w:hAnsi="Times New Roman" w:cs="Times New Roman"/>
        </w:rPr>
        <w:t>~</w:t>
      </w:r>
      <w:r w:rsidR="00796A25" w:rsidRPr="003B6427">
        <w:rPr>
          <w:rFonts w:ascii="Times New Roman" w:hAnsi="Times New Roman" w:cs="Times New Roman"/>
        </w:rPr>
        <w:t xml:space="preserve"> 5.</w:t>
      </w:r>
      <w:r w:rsidR="00796A25">
        <w:rPr>
          <w:rFonts w:ascii="Times New Roman" w:hAnsi="Times New Roman" w:cs="Times New Roman"/>
        </w:rPr>
        <w:t>5%</w:t>
      </w:r>
      <w:r w:rsidR="00796A25" w:rsidRPr="003B6427">
        <w:rPr>
          <w:rFonts w:ascii="Times New Roman" w:hAnsi="Times New Roman" w:cs="Times New Roman"/>
        </w:rPr>
        <w:t>.</w:t>
      </w:r>
    </w:p>
    <w:p w:rsidR="00796A25" w:rsidRDefault="00796A25" w:rsidP="00796A25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rFonts w:ascii="Times New Roman" w:hAnsi="Times New Roman" w:cs="Times New Roman"/>
        </w:rPr>
      </w:pPr>
    </w:p>
    <w:p w:rsidR="00D478E2" w:rsidRDefault="001A3E9E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F07DCA"/>
    <w:p w:rsidR="00F07DCA" w:rsidRDefault="00714EB9" w:rsidP="00714EB9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3957851" cy="4517409"/>
            <wp:effectExtent l="0" t="0" r="0" b="0"/>
            <wp:docPr id="12" name="Picture 3" descr="C:\Users\Bilal\Desktop\MCF_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ilal\Desktop\MCF_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123" cy="45177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4EB9" w:rsidRPr="00714EB9" w:rsidRDefault="00714EB9" w:rsidP="0055120F">
      <w:pPr>
        <w:spacing w:line="276" w:lineRule="auto"/>
        <w:rPr>
          <w:rFonts w:ascii="Times New Roman" w:hAnsi="Times New Roman" w:cs="Times New Roman"/>
        </w:rPr>
      </w:pPr>
      <w:r w:rsidRPr="0055120F">
        <w:rPr>
          <w:rFonts w:ascii="Times New Roman" w:hAnsi="Times New Roman" w:cs="Times New Roman"/>
          <w:b/>
        </w:rPr>
        <w:t xml:space="preserve">Figure S2: </w:t>
      </w:r>
      <w:r w:rsidR="0055120F" w:rsidRPr="0055120F">
        <w:rPr>
          <w:rFonts w:ascii="Times New Roman" w:hAnsi="Times New Roman" w:cs="Times New Roman"/>
          <w:b/>
        </w:rPr>
        <w:t>Fermentation profile of SSK101 at</w:t>
      </w:r>
      <w:r w:rsidR="006B17FD" w:rsidRPr="0055120F">
        <w:rPr>
          <w:rFonts w:ascii="Times New Roman" w:hAnsi="Times New Roman" w:cs="Times New Roman"/>
          <w:b/>
        </w:rPr>
        <w:t xml:space="preserve"> </w:t>
      </w:r>
      <w:r w:rsidR="0055120F" w:rsidRPr="0055120F">
        <w:rPr>
          <w:rFonts w:ascii="Times New Roman" w:hAnsi="Times New Roman" w:cs="Times New Roman"/>
          <w:b/>
        </w:rPr>
        <w:t xml:space="preserve">high </w:t>
      </w:r>
      <w:r w:rsidR="006B17FD" w:rsidRPr="0055120F">
        <w:rPr>
          <w:rFonts w:ascii="Times New Roman" w:hAnsi="Times New Roman" w:cs="Times New Roman"/>
          <w:b/>
        </w:rPr>
        <w:t xml:space="preserve">sugar </w:t>
      </w:r>
      <w:r w:rsidR="0055120F">
        <w:rPr>
          <w:rFonts w:ascii="Times New Roman" w:hAnsi="Times New Roman" w:cs="Times New Roman"/>
          <w:b/>
        </w:rPr>
        <w:t xml:space="preserve">mixture </w:t>
      </w:r>
      <w:r w:rsidRPr="0055120F">
        <w:rPr>
          <w:rFonts w:ascii="Times New Roman" w:hAnsi="Times New Roman" w:cs="Times New Roman"/>
          <w:b/>
        </w:rPr>
        <w:t>load</w:t>
      </w:r>
      <w:r w:rsidR="0055120F">
        <w:rPr>
          <w:rFonts w:ascii="Times New Roman" w:hAnsi="Times New Roman" w:cs="Times New Roman"/>
          <w:b/>
        </w:rPr>
        <w:t xml:space="preserve"> </w:t>
      </w:r>
      <w:r w:rsidR="006B17FD" w:rsidRPr="0055120F">
        <w:rPr>
          <w:rFonts w:ascii="Times New Roman" w:hAnsi="Times New Roman" w:cs="Times New Roman"/>
          <w:b/>
        </w:rPr>
        <w:t>(</w:t>
      </w:r>
      <w:r w:rsidRPr="0055120F">
        <w:rPr>
          <w:rFonts w:ascii="Times New Roman" w:hAnsi="Times New Roman" w:cs="Times New Roman"/>
          <w:b/>
        </w:rPr>
        <w:t>0.</w:t>
      </w:r>
      <w:r w:rsidR="006B17FD" w:rsidRPr="0055120F">
        <w:rPr>
          <w:rFonts w:ascii="Times New Roman" w:hAnsi="Times New Roman" w:cs="Times New Roman"/>
          <w:b/>
        </w:rPr>
        <w:t>3% glucose + 9% xylose) and</w:t>
      </w:r>
      <w:r w:rsidR="0055120F" w:rsidRPr="0055120F">
        <w:rPr>
          <w:rFonts w:ascii="Times New Roman" w:hAnsi="Times New Roman" w:cs="Times New Roman"/>
          <w:b/>
        </w:rPr>
        <w:t xml:space="preserve"> (A)</w:t>
      </w:r>
      <w:r w:rsidR="006B17FD" w:rsidRPr="0055120F">
        <w:rPr>
          <w:rFonts w:ascii="Times New Roman" w:hAnsi="Times New Roman" w:cs="Times New Roman"/>
          <w:b/>
        </w:rPr>
        <w:t xml:space="preserve"> 1.0 g/L each of both furfu</w:t>
      </w:r>
      <w:r w:rsidR="0055120F" w:rsidRPr="0055120F">
        <w:rPr>
          <w:rFonts w:ascii="Times New Roman" w:hAnsi="Times New Roman" w:cs="Times New Roman"/>
          <w:b/>
        </w:rPr>
        <w:t>ral and 5-HMF; (B) 1.5 g/L each of both furfural and 5-HMF.</w:t>
      </w:r>
      <w:r w:rsidR="0055120F">
        <w:rPr>
          <w:rFonts w:ascii="Times New Roman" w:hAnsi="Times New Roman" w:cs="Times New Roman"/>
        </w:rPr>
        <w:t xml:space="preserve"> Primary culture of SSK101 was performed in presence of 0.2% glucose + 0.8% xylose + 1 g/L furfural in the AM1 media.</w:t>
      </w:r>
    </w:p>
    <w:sectPr w:rsidR="00714EB9" w:rsidRPr="00714EB9" w:rsidSect="001A3E9E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0003" w:rsidRDefault="00690003" w:rsidP="002E1803">
      <w:r>
        <w:separator/>
      </w:r>
    </w:p>
  </w:endnote>
  <w:endnote w:type="continuationSeparator" w:id="0">
    <w:p w:rsidR="00690003" w:rsidRDefault="00690003" w:rsidP="002E18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745405879"/>
      <w:docPartObj>
        <w:docPartGallery w:val="Page Numbers (Bottom of Page)"/>
        <w:docPartUnique/>
      </w:docPartObj>
    </w:sdtPr>
    <w:sdtContent>
      <w:p w:rsidR="002E1803" w:rsidRDefault="00D3345D" w:rsidP="00BB14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E180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E1803" w:rsidRDefault="002E1803" w:rsidP="002E180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993860368"/>
      <w:docPartObj>
        <w:docPartGallery w:val="Page Numbers (Bottom of Page)"/>
        <w:docPartUnique/>
      </w:docPartObj>
    </w:sdtPr>
    <w:sdtContent>
      <w:p w:rsidR="002E1803" w:rsidRDefault="00D3345D" w:rsidP="00BB14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2E1803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A3E9E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2E1803" w:rsidRDefault="002E1803" w:rsidP="002E180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0003" w:rsidRDefault="00690003" w:rsidP="002E1803">
      <w:r>
        <w:separator/>
      </w:r>
    </w:p>
  </w:footnote>
  <w:footnote w:type="continuationSeparator" w:id="0">
    <w:p w:rsidR="00690003" w:rsidRDefault="00690003" w:rsidP="002E18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96A25"/>
    <w:rsid w:val="00034EB2"/>
    <w:rsid w:val="0012195D"/>
    <w:rsid w:val="001A3E9E"/>
    <w:rsid w:val="00297C0B"/>
    <w:rsid w:val="002E1803"/>
    <w:rsid w:val="0055120F"/>
    <w:rsid w:val="00591294"/>
    <w:rsid w:val="00683F40"/>
    <w:rsid w:val="00690003"/>
    <w:rsid w:val="006B17FD"/>
    <w:rsid w:val="00704D7D"/>
    <w:rsid w:val="00714EB9"/>
    <w:rsid w:val="00796A25"/>
    <w:rsid w:val="0084625C"/>
    <w:rsid w:val="0093690F"/>
    <w:rsid w:val="00940D5F"/>
    <w:rsid w:val="009D5565"/>
    <w:rsid w:val="00A3774B"/>
    <w:rsid w:val="00B8701D"/>
    <w:rsid w:val="00D26F58"/>
    <w:rsid w:val="00D3345D"/>
    <w:rsid w:val="00E200A1"/>
    <w:rsid w:val="00F07D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D7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180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80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2E1803"/>
  </w:style>
  <w:style w:type="paragraph" w:styleId="BalloonText">
    <w:name w:val="Balloon Text"/>
    <w:basedOn w:val="Normal"/>
    <w:link w:val="BalloonTextChar"/>
    <w:uiPriority w:val="99"/>
    <w:semiHidden/>
    <w:unhideWhenUsed/>
    <w:rsid w:val="00F07D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DC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4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16236</cp:lastModifiedBy>
  <cp:revision>10</cp:revision>
  <dcterms:created xsi:type="dcterms:W3CDTF">2020-05-04T08:22:00Z</dcterms:created>
  <dcterms:modified xsi:type="dcterms:W3CDTF">2020-07-21T11:18:00Z</dcterms:modified>
</cp:coreProperties>
</file>